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4B17B" w14:textId="77777777" w:rsidR="00F4271F" w:rsidRPr="00A24080" w:rsidRDefault="00F4271F" w:rsidP="00F4271F">
      <w:pPr>
        <w:spacing w:after="0" w:line="480" w:lineRule="auto"/>
        <w:contextualSpacing/>
        <w:mirrorIndents/>
        <w:rPr>
          <w:rFonts w:asciiTheme="majorBidi" w:hAnsiTheme="majorBidi" w:cstheme="majorBidi"/>
          <w:b/>
          <w:bCs/>
          <w:lang w:val="en-US"/>
        </w:rPr>
      </w:pPr>
      <w:r w:rsidRPr="005F62E9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Table 1</w:t>
      </w:r>
      <w:r w:rsidRPr="005F62E9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A24080">
        <w:rPr>
          <w:rFonts w:asciiTheme="majorBidi" w:hAnsiTheme="majorBidi" w:cstheme="majorBidi"/>
          <w:sz w:val="24"/>
          <w:szCs w:val="24"/>
          <w:lang w:val="en-US"/>
        </w:rPr>
        <w:t xml:space="preserve"> Pairwise comparisons among groups regarding percent change of </w:t>
      </w:r>
      <w:r w:rsidRPr="00F9031B">
        <w:rPr>
          <w:rFonts w:asciiTheme="majorBidi" w:hAnsiTheme="majorBidi" w:cstheme="majorBidi"/>
          <w:sz w:val="24"/>
          <w:szCs w:val="24"/>
          <w:lang w:val="en-US"/>
        </w:rPr>
        <w:t xml:space="preserve">fracture toughness, work of failure, biaxial flexural strength, an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urface </w:t>
      </w:r>
      <w:r w:rsidRPr="00F9031B">
        <w:rPr>
          <w:rFonts w:asciiTheme="majorBidi" w:hAnsiTheme="majorBidi" w:cstheme="majorBidi"/>
          <w:sz w:val="24"/>
          <w:szCs w:val="24"/>
          <w:lang w:val="en-US"/>
        </w:rPr>
        <w:t>roughnes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24080">
        <w:rPr>
          <w:rFonts w:asciiTheme="majorBidi" w:hAnsiTheme="majorBidi" w:cstheme="majorBidi"/>
          <w:sz w:val="24"/>
          <w:szCs w:val="24"/>
          <w:lang w:val="en-US"/>
        </w:rPr>
        <w:t xml:space="preserve">before and after </w:t>
      </w:r>
      <w:r w:rsidRPr="00DD6701">
        <w:rPr>
          <w:rFonts w:asciiTheme="majorBidi" w:hAnsiTheme="majorBidi" w:cstheme="majorBidi"/>
        </w:rPr>
        <w:t>ther</w:t>
      </w:r>
      <w:r>
        <w:rPr>
          <w:rFonts w:asciiTheme="majorBidi" w:hAnsiTheme="majorBidi" w:cstheme="majorBidi"/>
        </w:rPr>
        <w:t xml:space="preserve">mal </w:t>
      </w:r>
      <w:r w:rsidRPr="00DD6701">
        <w:rPr>
          <w:rFonts w:asciiTheme="majorBidi" w:hAnsiTheme="majorBidi" w:cstheme="majorBidi"/>
        </w:rPr>
        <w:t>cycling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PlainTable25"/>
        <w:tblW w:w="8010" w:type="dxa"/>
        <w:tblLook w:val="04A0" w:firstRow="1" w:lastRow="0" w:firstColumn="1" w:lastColumn="0" w:noHBand="0" w:noVBand="1"/>
      </w:tblPr>
      <w:tblGrid>
        <w:gridCol w:w="2037"/>
        <w:gridCol w:w="1995"/>
        <w:gridCol w:w="1096"/>
        <w:gridCol w:w="1260"/>
        <w:gridCol w:w="1622"/>
      </w:tblGrid>
      <w:tr w:rsidR="00F4271F" w:rsidRPr="00B3024A" w14:paraId="1FB706AB" w14:textId="77777777" w:rsidTr="00112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 w:val="restart"/>
          </w:tcPr>
          <w:p w14:paraId="6A49BD4F" w14:textId="77777777" w:rsidR="00F4271F" w:rsidRPr="00B3024A" w:rsidRDefault="00F4271F" w:rsidP="00112CCE">
            <w:pPr>
              <w:rPr>
                <w:rFonts w:asciiTheme="majorBidi" w:hAnsiTheme="majorBidi" w:cstheme="majorBidi"/>
              </w:rPr>
            </w:pPr>
            <w:bookmarkStart w:id="0" w:name="_Hlk188549257"/>
            <w:r w:rsidRPr="00B3024A">
              <w:rPr>
                <w:rFonts w:asciiTheme="majorBidi" w:hAnsiTheme="majorBidi" w:cstheme="majorBidi"/>
              </w:rPr>
              <w:t>Groups</w:t>
            </w:r>
          </w:p>
        </w:tc>
        <w:tc>
          <w:tcPr>
            <w:tcW w:w="1995" w:type="dxa"/>
            <w:vMerge w:val="restart"/>
          </w:tcPr>
          <w:p w14:paraId="29F062D5" w14:textId="77777777" w:rsidR="00F4271F" w:rsidRPr="00B3024A" w:rsidRDefault="00F4271F" w:rsidP="00112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Compared with</w:t>
            </w:r>
          </w:p>
        </w:tc>
        <w:tc>
          <w:tcPr>
            <w:tcW w:w="3978" w:type="dxa"/>
            <w:gridSpan w:val="3"/>
          </w:tcPr>
          <w:p w14:paraId="060C44C6" w14:textId="77777777" w:rsidR="00F4271F" w:rsidRPr="00B3024A" w:rsidRDefault="00F4271F" w:rsidP="00112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3024A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F4271F" w:rsidRPr="00B3024A" w14:paraId="3DB8D325" w14:textId="77777777" w:rsidTr="0011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/>
          </w:tcPr>
          <w:p w14:paraId="4B87A470" w14:textId="77777777" w:rsidR="00F4271F" w:rsidRPr="00B3024A" w:rsidRDefault="00F4271F" w:rsidP="00112CCE">
            <w:pPr>
              <w:rPr>
                <w:rFonts w:asciiTheme="majorBidi" w:hAnsiTheme="majorBidi" w:cstheme="majorBidi"/>
              </w:rPr>
            </w:pPr>
            <w:bookmarkStart w:id="1" w:name="_Hlk188549192"/>
          </w:p>
        </w:tc>
        <w:tc>
          <w:tcPr>
            <w:tcW w:w="1995" w:type="dxa"/>
            <w:vMerge/>
          </w:tcPr>
          <w:p w14:paraId="2DBC401E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96" w:type="dxa"/>
          </w:tcPr>
          <w:p w14:paraId="29F49A2A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 xml:space="preserve">Fracture toughness </w:t>
            </w:r>
          </w:p>
        </w:tc>
        <w:tc>
          <w:tcPr>
            <w:tcW w:w="1260" w:type="dxa"/>
          </w:tcPr>
          <w:p w14:paraId="27CAF9E0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Work of failure</w:t>
            </w:r>
          </w:p>
        </w:tc>
        <w:tc>
          <w:tcPr>
            <w:tcW w:w="1622" w:type="dxa"/>
          </w:tcPr>
          <w:p w14:paraId="30E0DE31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rface r</w:t>
            </w:r>
            <w:r w:rsidRPr="00B3024A">
              <w:rPr>
                <w:rFonts w:asciiTheme="majorBidi" w:hAnsiTheme="majorBidi" w:cstheme="majorBidi"/>
              </w:rPr>
              <w:t>oughness</w:t>
            </w:r>
          </w:p>
        </w:tc>
      </w:tr>
      <w:tr w:rsidR="00F4271F" w:rsidRPr="00B3024A" w14:paraId="482B16A5" w14:textId="77777777" w:rsidTr="00112CC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 w:val="restart"/>
          </w:tcPr>
          <w:p w14:paraId="76890802" w14:textId="77777777" w:rsidR="00F4271F" w:rsidRPr="00B3024A" w:rsidRDefault="00F4271F" w:rsidP="00112CCE">
            <w:pPr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995" w:type="dxa"/>
          </w:tcPr>
          <w:p w14:paraId="02051F34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0.25% Nano</w:t>
            </w:r>
            <w:r>
              <w:rPr>
                <w:rFonts w:asciiTheme="majorBidi" w:hAnsiTheme="majorBidi" w:cstheme="majorBidi"/>
              </w:rPr>
              <w:t>zeolite</w:t>
            </w:r>
          </w:p>
        </w:tc>
        <w:tc>
          <w:tcPr>
            <w:tcW w:w="1096" w:type="dxa"/>
          </w:tcPr>
          <w:p w14:paraId="198AC5B7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FF5">
              <w:rPr>
                <w:rFonts w:asciiTheme="majorBidi" w:hAnsiTheme="majorBidi" w:cstheme="majorBidi"/>
                <w:color w:val="010205"/>
              </w:rPr>
              <w:t>1.000</w:t>
            </w:r>
          </w:p>
        </w:tc>
        <w:tc>
          <w:tcPr>
            <w:tcW w:w="1260" w:type="dxa"/>
          </w:tcPr>
          <w:p w14:paraId="7BCFBD52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678A">
              <w:rPr>
                <w:rFonts w:asciiTheme="majorBidi" w:hAnsiTheme="majorBidi" w:cstheme="majorBidi"/>
                <w:color w:val="010205"/>
              </w:rPr>
              <w:t>1.000</w:t>
            </w:r>
          </w:p>
        </w:tc>
        <w:tc>
          <w:tcPr>
            <w:tcW w:w="1622" w:type="dxa"/>
          </w:tcPr>
          <w:p w14:paraId="6B9EDA56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  <w:color w:val="010205"/>
              </w:rPr>
              <w:t>0</w:t>
            </w:r>
            <w:r w:rsidRPr="004B609E">
              <w:rPr>
                <w:rFonts w:asciiTheme="majorBidi" w:hAnsiTheme="majorBidi" w:cstheme="majorBidi"/>
                <w:color w:val="010205"/>
              </w:rPr>
              <w:t>.000</w:t>
            </w:r>
            <w:r w:rsidRPr="00B3024A">
              <w:rPr>
                <w:rFonts w:asciiTheme="majorBidi" w:hAnsiTheme="majorBidi" w:cstheme="majorBidi"/>
                <w:color w:val="010205"/>
              </w:rPr>
              <w:t>*</w:t>
            </w:r>
          </w:p>
        </w:tc>
      </w:tr>
      <w:tr w:rsidR="00F4271F" w:rsidRPr="00B3024A" w14:paraId="1DA76FA6" w14:textId="77777777" w:rsidTr="0011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/>
          </w:tcPr>
          <w:p w14:paraId="38108618" w14:textId="77777777" w:rsidR="00F4271F" w:rsidRPr="00B3024A" w:rsidRDefault="00F4271F" w:rsidP="00112C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95" w:type="dxa"/>
          </w:tcPr>
          <w:p w14:paraId="6CF50B80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0.5% Nano</w:t>
            </w:r>
            <w:r>
              <w:rPr>
                <w:rFonts w:asciiTheme="majorBidi" w:hAnsiTheme="majorBidi" w:cstheme="majorBidi"/>
              </w:rPr>
              <w:t>zeolite</w:t>
            </w:r>
          </w:p>
        </w:tc>
        <w:tc>
          <w:tcPr>
            <w:tcW w:w="1096" w:type="dxa"/>
          </w:tcPr>
          <w:p w14:paraId="0FC723F7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  <w:color w:val="010205"/>
              </w:rPr>
              <w:t>0</w:t>
            </w:r>
            <w:r w:rsidRPr="00D80FF5">
              <w:rPr>
                <w:rFonts w:asciiTheme="majorBidi" w:hAnsiTheme="majorBidi" w:cstheme="majorBidi"/>
                <w:color w:val="010205"/>
              </w:rPr>
              <w:t>.050</w:t>
            </w:r>
            <w:r w:rsidRPr="00B3024A">
              <w:rPr>
                <w:rFonts w:asciiTheme="majorBidi" w:hAnsiTheme="majorBidi" w:cstheme="majorBidi"/>
                <w:color w:val="010205"/>
              </w:rPr>
              <w:t>*</w:t>
            </w:r>
          </w:p>
        </w:tc>
        <w:tc>
          <w:tcPr>
            <w:tcW w:w="1260" w:type="dxa"/>
          </w:tcPr>
          <w:p w14:paraId="65BB74F3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  <w:color w:val="010205"/>
              </w:rPr>
              <w:t>0</w:t>
            </w:r>
            <w:r w:rsidRPr="00CE678A">
              <w:rPr>
                <w:rFonts w:asciiTheme="majorBidi" w:hAnsiTheme="majorBidi" w:cstheme="majorBidi"/>
                <w:color w:val="010205"/>
              </w:rPr>
              <w:t>.004</w:t>
            </w:r>
            <w:r w:rsidRPr="00B3024A">
              <w:rPr>
                <w:rFonts w:asciiTheme="majorBidi" w:hAnsiTheme="majorBidi" w:cstheme="majorBidi"/>
                <w:color w:val="010205"/>
              </w:rPr>
              <w:t>*</w:t>
            </w:r>
          </w:p>
        </w:tc>
        <w:tc>
          <w:tcPr>
            <w:tcW w:w="1622" w:type="dxa"/>
          </w:tcPr>
          <w:p w14:paraId="63826D49" w14:textId="77777777" w:rsidR="00F4271F" w:rsidRPr="00B3024A" w:rsidRDefault="00F4271F" w:rsidP="0011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  <w:color w:val="010205"/>
              </w:rPr>
              <w:t>0</w:t>
            </w:r>
            <w:r w:rsidRPr="004B609E">
              <w:rPr>
                <w:rFonts w:asciiTheme="majorBidi" w:hAnsiTheme="majorBidi" w:cstheme="majorBidi"/>
                <w:color w:val="010205"/>
              </w:rPr>
              <w:t>.000</w:t>
            </w:r>
            <w:r w:rsidRPr="00B3024A">
              <w:rPr>
                <w:rFonts w:asciiTheme="majorBidi" w:hAnsiTheme="majorBidi" w:cstheme="majorBidi"/>
                <w:color w:val="010205"/>
              </w:rPr>
              <w:t>*</w:t>
            </w:r>
          </w:p>
        </w:tc>
      </w:tr>
      <w:tr w:rsidR="00F4271F" w:rsidRPr="00B3024A" w14:paraId="59FDAC90" w14:textId="77777777" w:rsidTr="00112CC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3B72FCE3" w14:textId="77777777" w:rsidR="00F4271F" w:rsidRPr="00B3024A" w:rsidRDefault="00F4271F" w:rsidP="00112CCE">
            <w:pPr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0.25% Nano</w:t>
            </w:r>
            <w:r>
              <w:rPr>
                <w:rFonts w:asciiTheme="majorBidi" w:hAnsiTheme="majorBidi" w:cstheme="majorBidi"/>
              </w:rPr>
              <w:t>zeolite</w:t>
            </w:r>
          </w:p>
        </w:tc>
        <w:tc>
          <w:tcPr>
            <w:tcW w:w="1995" w:type="dxa"/>
          </w:tcPr>
          <w:p w14:paraId="455C522D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</w:rPr>
              <w:t>0.5% Nano</w:t>
            </w:r>
            <w:r>
              <w:rPr>
                <w:rFonts w:asciiTheme="majorBidi" w:hAnsiTheme="majorBidi" w:cstheme="majorBidi"/>
              </w:rPr>
              <w:t>zeolite</w:t>
            </w:r>
          </w:p>
        </w:tc>
        <w:tc>
          <w:tcPr>
            <w:tcW w:w="1096" w:type="dxa"/>
          </w:tcPr>
          <w:p w14:paraId="01C96DA8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  <w:color w:val="010205"/>
              </w:rPr>
              <w:t>0</w:t>
            </w:r>
            <w:r w:rsidRPr="00D80FF5">
              <w:rPr>
                <w:rFonts w:asciiTheme="majorBidi" w:hAnsiTheme="majorBidi" w:cstheme="majorBidi"/>
                <w:color w:val="010205"/>
              </w:rPr>
              <w:t>.171</w:t>
            </w:r>
          </w:p>
        </w:tc>
        <w:tc>
          <w:tcPr>
            <w:tcW w:w="1260" w:type="dxa"/>
          </w:tcPr>
          <w:p w14:paraId="27806953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3024A">
              <w:rPr>
                <w:rFonts w:asciiTheme="majorBidi" w:hAnsiTheme="majorBidi" w:cstheme="majorBidi"/>
                <w:color w:val="010205"/>
              </w:rPr>
              <w:t>0</w:t>
            </w:r>
            <w:r w:rsidRPr="00CE678A">
              <w:rPr>
                <w:rFonts w:asciiTheme="majorBidi" w:hAnsiTheme="majorBidi" w:cstheme="majorBidi"/>
                <w:color w:val="010205"/>
              </w:rPr>
              <w:t>.002</w:t>
            </w:r>
            <w:r w:rsidRPr="00B3024A">
              <w:rPr>
                <w:rFonts w:asciiTheme="majorBidi" w:hAnsiTheme="majorBidi" w:cstheme="majorBidi"/>
                <w:color w:val="010205"/>
              </w:rPr>
              <w:t>*</w:t>
            </w:r>
          </w:p>
        </w:tc>
        <w:tc>
          <w:tcPr>
            <w:tcW w:w="1622" w:type="dxa"/>
          </w:tcPr>
          <w:p w14:paraId="04555DD7" w14:textId="77777777" w:rsidR="00F4271F" w:rsidRPr="00B3024A" w:rsidRDefault="00F4271F" w:rsidP="00112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609E">
              <w:rPr>
                <w:rFonts w:asciiTheme="majorBidi" w:hAnsiTheme="majorBidi" w:cstheme="majorBidi"/>
                <w:color w:val="010205"/>
              </w:rPr>
              <w:t>1.000</w:t>
            </w:r>
          </w:p>
        </w:tc>
      </w:tr>
    </w:tbl>
    <w:bookmarkEnd w:id="0"/>
    <w:bookmarkEnd w:id="1"/>
    <w:p w14:paraId="73D1F7A3" w14:textId="77777777" w:rsidR="00F4271F" w:rsidRPr="00D111A1" w:rsidRDefault="00F4271F" w:rsidP="00F4271F">
      <w:pPr>
        <w:rPr>
          <w:rFonts w:asciiTheme="majorBidi" w:hAnsiTheme="majorBidi" w:cstheme="majorBidi"/>
          <w:sz w:val="20"/>
          <w:szCs w:val="20"/>
          <w:lang w:val="en-US"/>
        </w:rPr>
      </w:pPr>
      <w:r w:rsidRPr="00A24080">
        <w:rPr>
          <w:rFonts w:asciiTheme="majorBidi" w:hAnsiTheme="majorBidi" w:cstheme="majorBidi"/>
          <w:sz w:val="20"/>
          <w:szCs w:val="20"/>
          <w:lang w:val="en-US"/>
        </w:rPr>
        <w:t xml:space="preserve">*Statistically significant difference </w:t>
      </w:r>
      <w:r>
        <w:rPr>
          <w:rFonts w:asciiTheme="majorBidi" w:hAnsiTheme="majorBidi" w:cstheme="majorBidi"/>
          <w:sz w:val="20"/>
          <w:szCs w:val="20"/>
          <w:lang w:val="en-US"/>
        </w:rPr>
        <w:t>(</w:t>
      </w:r>
      <w:r w:rsidRPr="00A24080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>
        <w:rPr>
          <w:rFonts w:asciiTheme="majorBidi" w:hAnsiTheme="majorBidi" w:cstheme="majorBidi"/>
          <w:sz w:val="20"/>
          <w:szCs w:val="20"/>
          <w:lang w:val="en-US"/>
        </w:rPr>
        <w:t>≤0</w:t>
      </w:r>
      <w:r w:rsidRPr="00A24080">
        <w:rPr>
          <w:rFonts w:asciiTheme="majorBidi" w:hAnsiTheme="majorBidi" w:cstheme="majorBidi"/>
          <w:sz w:val="20"/>
          <w:szCs w:val="20"/>
          <w:lang w:val="en-US"/>
        </w:rPr>
        <w:t>.05</w:t>
      </w:r>
      <w:r>
        <w:rPr>
          <w:rFonts w:asciiTheme="majorBidi" w:hAnsiTheme="majorBidi" w:cstheme="majorBidi"/>
          <w:sz w:val="20"/>
          <w:szCs w:val="20"/>
          <w:lang w:val="en-US"/>
        </w:rPr>
        <w:t>).</w:t>
      </w:r>
    </w:p>
    <w:p w14:paraId="4A40B65E" w14:textId="77777777" w:rsidR="004B609E" w:rsidRPr="004B609E" w:rsidRDefault="004B609E" w:rsidP="004B60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EA30884" w14:textId="77777777" w:rsidR="00504004" w:rsidRPr="00D80FF5" w:rsidRDefault="00504004" w:rsidP="00D80F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5990119C" w14:textId="77777777" w:rsidR="00CE678A" w:rsidRPr="00CE678A" w:rsidRDefault="00CE678A" w:rsidP="00CE67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6DEA3E2" w14:textId="77777777" w:rsidR="00CE678A" w:rsidRPr="00CE678A" w:rsidRDefault="00CE678A" w:rsidP="00CE67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A0CDE68" w14:textId="77777777" w:rsidR="00D15D62" w:rsidRPr="00D15D62" w:rsidRDefault="00D15D62" w:rsidP="00D15D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AA31695" w14:textId="77777777" w:rsidR="00D15D62" w:rsidRPr="00D15D62" w:rsidRDefault="00D15D62" w:rsidP="00D15D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53CCAEF" w14:textId="77777777" w:rsidR="00D80FF5" w:rsidRDefault="00D80FF5" w:rsidP="00DB1D1E"/>
    <w:sectPr w:rsidR="00D80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EB"/>
    <w:rsid w:val="000140FE"/>
    <w:rsid w:val="0006436C"/>
    <w:rsid w:val="000664BF"/>
    <w:rsid w:val="000922EB"/>
    <w:rsid w:val="000A644F"/>
    <w:rsid w:val="000F1BEE"/>
    <w:rsid w:val="000F6D53"/>
    <w:rsid w:val="00112B0A"/>
    <w:rsid w:val="001237AF"/>
    <w:rsid w:val="001368AB"/>
    <w:rsid w:val="00167B92"/>
    <w:rsid w:val="00185A4E"/>
    <w:rsid w:val="001C2C7C"/>
    <w:rsid w:val="001C4A2D"/>
    <w:rsid w:val="002267D8"/>
    <w:rsid w:val="00280F52"/>
    <w:rsid w:val="002A272D"/>
    <w:rsid w:val="002B5C52"/>
    <w:rsid w:val="002C5AC9"/>
    <w:rsid w:val="002F2425"/>
    <w:rsid w:val="00321DD0"/>
    <w:rsid w:val="0033794D"/>
    <w:rsid w:val="00350FB2"/>
    <w:rsid w:val="0037575A"/>
    <w:rsid w:val="003A00DB"/>
    <w:rsid w:val="003A1144"/>
    <w:rsid w:val="003C020E"/>
    <w:rsid w:val="003E46C1"/>
    <w:rsid w:val="00423DA4"/>
    <w:rsid w:val="00424514"/>
    <w:rsid w:val="00432805"/>
    <w:rsid w:val="00456D1B"/>
    <w:rsid w:val="00471FC6"/>
    <w:rsid w:val="00493595"/>
    <w:rsid w:val="00497B25"/>
    <w:rsid w:val="004A047B"/>
    <w:rsid w:val="004A356C"/>
    <w:rsid w:val="004B3665"/>
    <w:rsid w:val="004B609E"/>
    <w:rsid w:val="004D0999"/>
    <w:rsid w:val="004E6197"/>
    <w:rsid w:val="00502DB0"/>
    <w:rsid w:val="00504004"/>
    <w:rsid w:val="00553BC9"/>
    <w:rsid w:val="005A47BA"/>
    <w:rsid w:val="005B392C"/>
    <w:rsid w:val="005F62E9"/>
    <w:rsid w:val="006161DC"/>
    <w:rsid w:val="00617E53"/>
    <w:rsid w:val="00622CDF"/>
    <w:rsid w:val="00640227"/>
    <w:rsid w:val="00653C0C"/>
    <w:rsid w:val="00663F8B"/>
    <w:rsid w:val="00697298"/>
    <w:rsid w:val="006A7AAF"/>
    <w:rsid w:val="006C49A9"/>
    <w:rsid w:val="006C7052"/>
    <w:rsid w:val="006D27B7"/>
    <w:rsid w:val="00720373"/>
    <w:rsid w:val="00722FB4"/>
    <w:rsid w:val="00745F4E"/>
    <w:rsid w:val="00765019"/>
    <w:rsid w:val="00770BC4"/>
    <w:rsid w:val="007B1F6C"/>
    <w:rsid w:val="007E797C"/>
    <w:rsid w:val="007F146A"/>
    <w:rsid w:val="008111F6"/>
    <w:rsid w:val="00880ABE"/>
    <w:rsid w:val="008A72C6"/>
    <w:rsid w:val="008D41FD"/>
    <w:rsid w:val="008D67C8"/>
    <w:rsid w:val="008D7FEC"/>
    <w:rsid w:val="00916A8A"/>
    <w:rsid w:val="00920DAE"/>
    <w:rsid w:val="00935E4B"/>
    <w:rsid w:val="00944F71"/>
    <w:rsid w:val="00947C8A"/>
    <w:rsid w:val="009562C7"/>
    <w:rsid w:val="00963165"/>
    <w:rsid w:val="009807DC"/>
    <w:rsid w:val="0098479B"/>
    <w:rsid w:val="00985F23"/>
    <w:rsid w:val="009B1807"/>
    <w:rsid w:val="009C7182"/>
    <w:rsid w:val="00A0476C"/>
    <w:rsid w:val="00A152D2"/>
    <w:rsid w:val="00A314C7"/>
    <w:rsid w:val="00A425AB"/>
    <w:rsid w:val="00A563A6"/>
    <w:rsid w:val="00A87C84"/>
    <w:rsid w:val="00A929B5"/>
    <w:rsid w:val="00AA59D9"/>
    <w:rsid w:val="00AB254D"/>
    <w:rsid w:val="00AC38DE"/>
    <w:rsid w:val="00AF45C8"/>
    <w:rsid w:val="00B033E3"/>
    <w:rsid w:val="00B07D0E"/>
    <w:rsid w:val="00B17F3A"/>
    <w:rsid w:val="00B236B3"/>
    <w:rsid w:val="00B3024A"/>
    <w:rsid w:val="00B3773F"/>
    <w:rsid w:val="00B443D1"/>
    <w:rsid w:val="00B45B04"/>
    <w:rsid w:val="00B82E51"/>
    <w:rsid w:val="00B83F67"/>
    <w:rsid w:val="00B92376"/>
    <w:rsid w:val="00BB7342"/>
    <w:rsid w:val="00BE351F"/>
    <w:rsid w:val="00C05ECA"/>
    <w:rsid w:val="00C74D61"/>
    <w:rsid w:val="00C7781F"/>
    <w:rsid w:val="00C8311B"/>
    <w:rsid w:val="00CA4D9F"/>
    <w:rsid w:val="00CE3A79"/>
    <w:rsid w:val="00CE4C98"/>
    <w:rsid w:val="00CE678A"/>
    <w:rsid w:val="00CF2AF2"/>
    <w:rsid w:val="00CF3961"/>
    <w:rsid w:val="00D111A1"/>
    <w:rsid w:val="00D15D62"/>
    <w:rsid w:val="00D21658"/>
    <w:rsid w:val="00D47F62"/>
    <w:rsid w:val="00D61E0A"/>
    <w:rsid w:val="00D80FF5"/>
    <w:rsid w:val="00D96A49"/>
    <w:rsid w:val="00DB1D1E"/>
    <w:rsid w:val="00DB4453"/>
    <w:rsid w:val="00DE20BB"/>
    <w:rsid w:val="00E050FB"/>
    <w:rsid w:val="00E224FF"/>
    <w:rsid w:val="00E26E2E"/>
    <w:rsid w:val="00E52CC6"/>
    <w:rsid w:val="00E6382A"/>
    <w:rsid w:val="00E64F7F"/>
    <w:rsid w:val="00E831B2"/>
    <w:rsid w:val="00EA4A6D"/>
    <w:rsid w:val="00ED2DF9"/>
    <w:rsid w:val="00EF000C"/>
    <w:rsid w:val="00EF42A7"/>
    <w:rsid w:val="00EF6BA1"/>
    <w:rsid w:val="00F11758"/>
    <w:rsid w:val="00F16F5E"/>
    <w:rsid w:val="00F4271F"/>
    <w:rsid w:val="00F45809"/>
    <w:rsid w:val="00F540A8"/>
    <w:rsid w:val="00F569A7"/>
    <w:rsid w:val="00F9031B"/>
    <w:rsid w:val="00F934A8"/>
    <w:rsid w:val="00FD1EBE"/>
    <w:rsid w:val="00FD680D"/>
    <w:rsid w:val="00FE0EAC"/>
    <w:rsid w:val="00FE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87F18D"/>
  <w15:chartTrackingRefBased/>
  <w15:docId w15:val="{7407AA97-4DE4-4149-8425-005926BD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51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2EB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922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471F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60</Words>
  <Characters>421</Characters>
  <Application>Microsoft Office Word</Application>
  <DocSecurity>0</DocSecurity>
  <Lines>7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Pansai ashraf</cp:lastModifiedBy>
  <cp:revision>153</cp:revision>
  <dcterms:created xsi:type="dcterms:W3CDTF">2023-05-30T20:06:00Z</dcterms:created>
  <dcterms:modified xsi:type="dcterms:W3CDTF">2025-02-04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74b9dfdadeb5a9307d95891b22324f39d10ad5b2e514737f740589fc3f695a</vt:lpwstr>
  </property>
</Properties>
</file>